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5E342" w14:textId="091C65E8" w:rsidR="00515390" w:rsidRPr="0096359A" w:rsidRDefault="00F06CAD" w:rsidP="00812BB9">
      <w:pPr>
        <w:spacing w:after="0"/>
      </w:pPr>
      <w:r w:rsidRPr="007679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320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79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51F4" w:rsidRPr="007679B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679B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679B9">
        <w:t xml:space="preserve"> </w:t>
      </w:r>
      <w:r w:rsidR="007679B9" w:rsidRPr="0072275B">
        <w:rPr>
          <w:rFonts w:ascii="Times New Roman" w:hAnsi="Times New Roman" w:cs="Times New Roman"/>
          <w:sz w:val="24"/>
          <w:szCs w:val="24"/>
        </w:rPr>
        <w:t>The coefficient</w:t>
      </w:r>
      <w:r w:rsidR="007679B9">
        <w:rPr>
          <w:rFonts w:ascii="Times New Roman" w:hAnsi="Times New Roman" w:cs="Times New Roman"/>
          <w:sz w:val="24"/>
          <w:szCs w:val="24"/>
        </w:rPr>
        <w:t>s</w:t>
      </w:r>
      <w:r w:rsidR="007679B9" w:rsidRPr="0072275B">
        <w:rPr>
          <w:rFonts w:ascii="Times New Roman" w:hAnsi="Times New Roman" w:cs="Times New Roman"/>
          <w:sz w:val="24"/>
          <w:szCs w:val="24"/>
        </w:rPr>
        <w:t xml:space="preserve"> of </w:t>
      </w:r>
      <w:r w:rsidR="007679B9" w:rsidRPr="0072275B">
        <w:rPr>
          <w:rFonts w:ascii="Times New Roman" w:hAnsi="Times New Roman" w:cs="Times New Roman"/>
          <w:bCs/>
          <w:sz w:val="24"/>
          <w:szCs w:val="24"/>
        </w:rPr>
        <w:t>the soil texture</w:t>
      </w:r>
      <w:r w:rsidR="007679B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679B9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7679B9" w:rsidRPr="00C401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y vs </w:t>
      </w:r>
      <w:r w:rsidR="007679B9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="007679B9" w:rsidRPr="00C40176">
        <w:rPr>
          <w:rFonts w:ascii="Times New Roman" w:eastAsia="Times New Roman" w:hAnsi="Times New Roman" w:cs="Times New Roman"/>
          <w:color w:val="000000"/>
          <w:sz w:val="24"/>
          <w:szCs w:val="24"/>
        </w:rPr>
        <w:t>thers</w:t>
      </w:r>
      <w:r w:rsidR="007679B9">
        <w:rPr>
          <w:rFonts w:ascii="Times New Roman" w:hAnsi="Times New Roman" w:cs="Times New Roman"/>
          <w:bCs/>
          <w:sz w:val="24"/>
          <w:szCs w:val="24"/>
        </w:rPr>
        <w:t>)</w:t>
      </w:r>
      <w:r w:rsidR="007679B9" w:rsidRPr="0072275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A1AEC">
        <w:rPr>
          <w:rFonts w:ascii="Times New Roman" w:hAnsi="Times New Roman" w:cs="Times New Roman"/>
          <w:bCs/>
          <w:sz w:val="24"/>
          <w:szCs w:val="24"/>
        </w:rPr>
        <w:t>land use (</w:t>
      </w:r>
      <w:r w:rsidR="00BA1AEC" w:rsidRPr="00023B80">
        <w:rPr>
          <w:rFonts w:ascii="Times New Roman" w:eastAsia="Times New Roman" w:hAnsi="Times New Roman" w:cs="Times New Roman"/>
          <w:color w:val="000000"/>
          <w:sz w:val="24"/>
          <w:szCs w:val="24"/>
        </w:rPr>
        <w:t>GLD vs ICLS</w:t>
      </w:r>
      <w:r w:rsidR="00BA1AEC" w:rsidRPr="009635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BA1AEC" w:rsidRPr="00023B80">
        <w:rPr>
          <w:rFonts w:ascii="Times New Roman" w:eastAsia="Times New Roman" w:hAnsi="Times New Roman" w:cs="Times New Roman"/>
          <w:color w:val="000000"/>
          <w:sz w:val="24"/>
          <w:szCs w:val="24"/>
        </w:rPr>
        <w:t>GLT vs ICLS</w:t>
      </w:r>
      <w:r w:rsidR="00BA1AEC" w:rsidRPr="0096359A">
        <w:rPr>
          <w:rFonts w:ascii="Times New Roman" w:hAnsi="Times New Roman" w:cs="Times New Roman"/>
          <w:sz w:val="24"/>
          <w:szCs w:val="24"/>
        </w:rPr>
        <w:t xml:space="preserve">), </w:t>
      </w:r>
      <w:r w:rsidR="007679B9" w:rsidRPr="0096359A">
        <w:rPr>
          <w:rFonts w:ascii="Times New Roman" w:hAnsi="Times New Roman" w:cs="Times New Roman"/>
          <w:sz w:val="24"/>
          <w:szCs w:val="24"/>
        </w:rPr>
        <w:t>animal (Cattle vs. sheep</w:t>
      </w:r>
      <w:r w:rsidR="00BA1AEC" w:rsidRPr="0096359A">
        <w:rPr>
          <w:rFonts w:ascii="Times New Roman" w:hAnsi="Times New Roman" w:cs="Times New Roman"/>
          <w:sz w:val="24"/>
          <w:szCs w:val="24"/>
        </w:rPr>
        <w:t xml:space="preserve"> and </w:t>
      </w:r>
      <w:r w:rsidR="00BA1AEC" w:rsidRPr="00023B80">
        <w:rPr>
          <w:rFonts w:ascii="Times New Roman" w:eastAsia="Times New Roman" w:hAnsi="Times New Roman" w:cs="Times New Roman"/>
          <w:color w:val="000000"/>
          <w:sz w:val="24"/>
          <w:szCs w:val="24"/>
        </w:rPr>
        <w:t>Mix vs Sheep</w:t>
      </w:r>
      <w:r w:rsidR="007679B9" w:rsidRPr="0096359A">
        <w:rPr>
          <w:rFonts w:ascii="Times New Roman" w:hAnsi="Times New Roman" w:cs="Times New Roman"/>
          <w:sz w:val="24"/>
          <w:szCs w:val="24"/>
        </w:rPr>
        <w:t xml:space="preserve">), </w:t>
      </w:r>
      <w:r w:rsidR="00BA1AEC" w:rsidRPr="0096359A">
        <w:rPr>
          <w:rFonts w:ascii="Times New Roman" w:hAnsi="Times New Roman" w:cs="Times New Roman"/>
          <w:sz w:val="24"/>
          <w:szCs w:val="24"/>
        </w:rPr>
        <w:t xml:space="preserve">grazed period (Period), latitude (Lati), Altitude, </w:t>
      </w:r>
      <w:r w:rsidR="007679B9" w:rsidRPr="0096359A">
        <w:rPr>
          <w:rFonts w:ascii="Times New Roman" w:hAnsi="Times New Roman" w:cs="Times New Roman"/>
          <w:sz w:val="24"/>
          <w:szCs w:val="24"/>
        </w:rPr>
        <w:t>precipitation (</w:t>
      </w:r>
      <w:proofErr w:type="spellStart"/>
      <w:r w:rsidR="007679B9" w:rsidRPr="0096359A">
        <w:rPr>
          <w:rFonts w:ascii="Times New Roman" w:hAnsi="Times New Roman" w:cs="Times New Roman"/>
          <w:sz w:val="24"/>
          <w:szCs w:val="24"/>
        </w:rPr>
        <w:t>Prcp</w:t>
      </w:r>
      <w:proofErr w:type="spellEnd"/>
      <w:r w:rsidR="007679B9" w:rsidRPr="0096359A">
        <w:rPr>
          <w:rFonts w:ascii="Times New Roman" w:hAnsi="Times New Roman" w:cs="Times New Roman"/>
          <w:sz w:val="24"/>
          <w:szCs w:val="24"/>
        </w:rPr>
        <w:t xml:space="preserve">), temperature (Temp), </w:t>
      </w:r>
      <w:r w:rsidR="00BA1AEC" w:rsidRPr="0096359A">
        <w:rPr>
          <w:rFonts w:ascii="Times New Roman" w:hAnsi="Times New Roman" w:cs="Times New Roman"/>
          <w:sz w:val="24"/>
          <w:szCs w:val="24"/>
        </w:rPr>
        <w:t>and sampling year (Year)</w:t>
      </w:r>
      <w:r w:rsidR="007679B9" w:rsidRPr="0096359A">
        <w:rPr>
          <w:rFonts w:ascii="Times New Roman" w:hAnsi="Times New Roman" w:cs="Times New Roman"/>
          <w:sz w:val="24"/>
          <w:szCs w:val="24"/>
        </w:rPr>
        <w:t xml:space="preserve"> in the 21 mixed models for the 0-10 and 10-30 cm depths.</w:t>
      </w:r>
      <w:r w:rsidR="00654E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829"/>
        <w:gridCol w:w="881"/>
        <w:gridCol w:w="1170"/>
        <w:gridCol w:w="1080"/>
        <w:gridCol w:w="1040"/>
        <w:gridCol w:w="1210"/>
        <w:gridCol w:w="990"/>
        <w:gridCol w:w="990"/>
        <w:gridCol w:w="1043"/>
        <w:gridCol w:w="1240"/>
        <w:gridCol w:w="1163"/>
        <w:gridCol w:w="1031"/>
        <w:gridCol w:w="923"/>
      </w:tblGrid>
      <w:tr w:rsidR="008F7CF1" w:rsidRPr="008F7CF1" w14:paraId="5D557AA7" w14:textId="77777777" w:rsidTr="00174E22">
        <w:trPr>
          <w:trHeight w:val="450"/>
        </w:trPr>
        <w:tc>
          <w:tcPr>
            <w:tcW w:w="8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65669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 siz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8DD20A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th (cm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BF7F94" w14:textId="21E28C00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andy vs </w:t>
            </w:r>
            <w:proofErr w:type="spellStart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thers</w:t>
            </w:r>
            <w:r w:rsidR="004B10E4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8E4893" w14:textId="2A29B0BA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D vs </w:t>
            </w:r>
            <w:proofErr w:type="spellStart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LS</w:t>
            </w:r>
            <w:r w:rsidR="004B10E4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831A53" w14:textId="1C6D9495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T vs </w:t>
            </w:r>
            <w:proofErr w:type="spellStart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LS</w:t>
            </w:r>
            <w:r w:rsidR="004B10E4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5C3C8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tle vs Shee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84C37F" w14:textId="32E9D6C5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ix vs </w:t>
            </w:r>
            <w:proofErr w:type="spellStart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eep</w:t>
            </w:r>
            <w:r w:rsidR="004B10E4"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4CB215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 (1/100)</w:t>
            </w:r>
          </w:p>
        </w:tc>
        <w:tc>
          <w:tcPr>
            <w:tcW w:w="10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8AC63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i (1/1000)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A4D3A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itude (1/10000)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155E7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cp</w:t>
            </w:r>
            <w:proofErr w:type="spellEnd"/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1/10000)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962B9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mp (1/100)</w:t>
            </w:r>
          </w:p>
        </w:tc>
        <w:tc>
          <w:tcPr>
            <w:tcW w:w="9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AD2AF3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 (1/100)</w:t>
            </w:r>
          </w:p>
        </w:tc>
      </w:tr>
      <w:tr w:rsidR="008F7CF1" w:rsidRPr="008F7CF1" w14:paraId="6C824430" w14:textId="77777777" w:rsidTr="00E532A1">
        <w:trPr>
          <w:trHeight w:val="450"/>
        </w:trPr>
        <w:tc>
          <w:tcPr>
            <w:tcW w:w="8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F325C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BB729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E5B29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C27BC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D387B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C90B6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C881A4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23D27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0F370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7C350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CB3AD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59EA2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37BD4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F7CF1" w:rsidRPr="008F7CF1" w14:paraId="2D8F053E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CE9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0102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E9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EC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Hlk31711767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  <w:bookmarkEnd w:id="0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60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31711674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  <w:bookmarkEnd w:id="1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963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4F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31712039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  <w:bookmarkEnd w:id="2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B2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A4A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54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74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C6D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465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8F7CF1" w:rsidRPr="008F7CF1" w14:paraId="4116BDAE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F79C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FE94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49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148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47B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3" w:name="_Hlk31711800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75.90</w:t>
            </w:r>
            <w:bookmarkEnd w:id="3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F4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65.8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2F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4B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25.4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79D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09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515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A32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85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4.6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87A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8.2</w:t>
            </w:r>
          </w:p>
        </w:tc>
      </w:tr>
      <w:tr w:rsidR="008F7CF1" w:rsidRPr="008F7CF1" w14:paraId="69C64614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124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AF42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2DE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FD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4.0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CE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4.9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93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5.56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65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81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6.6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4A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52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877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8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81F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76.98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171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3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EE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44.14</w:t>
            </w:r>
          </w:p>
        </w:tc>
      </w:tr>
      <w:tr w:rsidR="008F7CF1" w:rsidRPr="008F7CF1" w14:paraId="3729CC47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5603" w14:textId="1547B71D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DF216E"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EBE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06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EF6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ECF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97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703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F4A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16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DAD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Hlk31721231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  <w:bookmarkEnd w:id="4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0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74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317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.1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6BC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544</w:t>
            </w:r>
          </w:p>
        </w:tc>
      </w:tr>
      <w:tr w:rsidR="008F7CF1" w:rsidRPr="008F7CF1" w14:paraId="51AC1693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ECE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BD2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23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32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BBD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A2F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DE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717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EB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EA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5" w:name="_Hlk31721244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00</w:t>
            </w:r>
            <w:bookmarkEnd w:id="5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25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99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4AE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8F7CF1" w:rsidRPr="008F7CF1" w14:paraId="6EA2AE46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33F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9CAA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B5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ADF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1D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F16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E8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F9F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4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267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4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68E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9E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.990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10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.614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18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759</w:t>
            </w:r>
          </w:p>
        </w:tc>
      </w:tr>
      <w:tr w:rsidR="008F7CF1" w:rsidRPr="008F7CF1" w14:paraId="0C6670B6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9D87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5AD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2B6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1D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02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308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70A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86B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472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0DD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CD4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39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617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F89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553</w:t>
            </w:r>
          </w:p>
        </w:tc>
      </w:tr>
      <w:tr w:rsidR="008F7CF1" w:rsidRPr="008F7CF1" w14:paraId="4E7953C7" w14:textId="77777777" w:rsidTr="00174E22">
        <w:trPr>
          <w:trHeight w:val="37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A925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NH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BEAA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71D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A5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F9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54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72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F15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A3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9.5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991D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C0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204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963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3BC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553</w:t>
            </w:r>
          </w:p>
        </w:tc>
      </w:tr>
      <w:tr w:rsidR="008F7CF1" w:rsidRPr="008F7CF1" w14:paraId="37933B05" w14:textId="77777777" w:rsidTr="00174E22">
        <w:trPr>
          <w:trHeight w:val="37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741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9E8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C8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4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266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A0C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C35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F0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" w:name="_Hlk31712067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75</w:t>
            </w:r>
            <w:bookmarkEnd w:id="6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3F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BB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A9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08DC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C97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45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8F7CF1" w:rsidRPr="008F7CF1" w14:paraId="0C60F510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FEFE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763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4E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15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CB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14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A19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26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CB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81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4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2A2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8.9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56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5F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2.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D1B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.6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CBD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6.288</w:t>
            </w:r>
          </w:p>
        </w:tc>
      </w:tr>
      <w:tr w:rsidR="008F7CF1" w:rsidRPr="008F7CF1" w14:paraId="3E41F978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73F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42E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622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A1F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7FF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A5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78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1F3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7" w:name="_Hlk31712081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929</w:t>
            </w:r>
            <w:bookmarkEnd w:id="7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45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C71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9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32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204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6.520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86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4.222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77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4.955</w:t>
            </w:r>
          </w:p>
        </w:tc>
      </w:tr>
      <w:tr w:rsidR="008F7CF1" w:rsidRPr="008F7CF1" w14:paraId="60B5D116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5740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FE1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AC5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A7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87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F2A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8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416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B9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0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930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12.8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6D1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8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63B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606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1.00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7F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7.53</w:t>
            </w:r>
          </w:p>
        </w:tc>
      </w:tr>
      <w:tr w:rsidR="008F7CF1" w:rsidRPr="008F7CF1" w14:paraId="6C7A5F69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1D19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CE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555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422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DB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62E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722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4B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8D0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1E4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A63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568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55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126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271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.134</w:t>
            </w:r>
          </w:p>
        </w:tc>
      </w:tr>
      <w:tr w:rsidR="008F7CF1" w:rsidRPr="008F7CF1" w14:paraId="729EF0C2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2DBD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MB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8966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CA7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60B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1A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B6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23A4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19C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0E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76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0CE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0A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5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35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251</w:t>
            </w:r>
          </w:p>
        </w:tc>
      </w:tr>
      <w:tr w:rsidR="008F7CF1" w:rsidRPr="008F7CF1" w14:paraId="15BC0DF1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441A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MB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C7C94" w14:textId="77777777" w:rsidR="00023B80" w:rsidRPr="008F7CF1" w:rsidRDefault="00023B80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3F92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40A1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5D3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FDF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BFDB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2679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7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138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266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6F3A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B8D2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2555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8F7CF1" w:rsidRPr="008F7CF1" w14:paraId="6D7EB959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84C7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944" w14:textId="0E7FB947" w:rsidR="00023B80" w:rsidRPr="008F7CF1" w:rsidRDefault="00367AE2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023B80"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-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30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78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2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EB9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960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81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75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80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D4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53F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648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657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3DB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8F7CF1" w:rsidRPr="008F7CF1" w14:paraId="072220E4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7A27" w14:textId="77777777" w:rsidR="00891E3D" w:rsidRPr="008F7CF1" w:rsidRDefault="00891E3D" w:rsidP="00891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F685" w14:textId="38EAC629" w:rsidR="00891E3D" w:rsidRPr="008F7CF1" w:rsidRDefault="00891E3D" w:rsidP="00891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9AC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820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6.1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B37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3C9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4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8197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0D7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6.9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0C9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37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A90F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54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541A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16.5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575D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9.4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7688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203</w:t>
            </w:r>
          </w:p>
        </w:tc>
      </w:tr>
      <w:tr w:rsidR="008F7CF1" w:rsidRPr="008F7CF1" w14:paraId="7F8D914D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A5E" w14:textId="77777777" w:rsidR="00891E3D" w:rsidRPr="008F7CF1" w:rsidRDefault="00891E3D" w:rsidP="00891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D1330" w14:textId="00A8A116" w:rsidR="00891E3D" w:rsidRPr="008F7CF1" w:rsidRDefault="00891E3D" w:rsidP="00891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E684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13C4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40CA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3F26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96BC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9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7380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7.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E119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5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4FA0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3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9B46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75.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8080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40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7EB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.892</w:t>
            </w:r>
          </w:p>
        </w:tc>
      </w:tr>
      <w:tr w:rsidR="008F7CF1" w:rsidRPr="008F7CF1" w14:paraId="70392F8F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C7E" w14:textId="7B488297" w:rsidR="00891E3D" w:rsidRPr="008F7CF1" w:rsidRDefault="00891E3D" w:rsidP="00891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="00DF216E"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proofErr w:type="gram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A1FC" w14:textId="7173801E" w:rsidR="00891E3D" w:rsidRPr="008F7CF1" w:rsidRDefault="00891E3D" w:rsidP="00891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3642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699B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1ACE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CDB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3FE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2739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848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EC13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7E66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5AB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947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3.429</w:t>
            </w:r>
          </w:p>
        </w:tc>
      </w:tr>
      <w:tr w:rsidR="008F7CF1" w:rsidRPr="008F7CF1" w14:paraId="214BB984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7D3" w14:textId="77777777" w:rsidR="00891E3D" w:rsidRPr="008F7CF1" w:rsidRDefault="00891E3D" w:rsidP="00891E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5F2A0" w14:textId="62589B7C" w:rsidR="00891E3D" w:rsidRPr="008F7CF1" w:rsidRDefault="00891E3D" w:rsidP="00891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D053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EB7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6606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7CF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C22E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BEC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A513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A9AA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977A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106C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E55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E4F6" w14:textId="77777777" w:rsidR="00891E3D" w:rsidRPr="008F7CF1" w:rsidRDefault="00891E3D" w:rsidP="00891E3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</w:tr>
      <w:tr w:rsidR="008F7CF1" w:rsidRPr="008F7CF1" w14:paraId="7B2C9E69" w14:textId="77777777" w:rsidTr="00174E22">
        <w:trPr>
          <w:trHeight w:val="312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8B213" w14:textId="77777777" w:rsidR="00023B80" w:rsidRPr="008F7CF1" w:rsidRDefault="00023B80" w:rsidP="00023B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7AC9" w14:textId="6858AED7" w:rsidR="00023B80" w:rsidRPr="008F7CF1" w:rsidRDefault="00891E3D" w:rsidP="00023B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62D7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753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7823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1CA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D2C8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2663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74BE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2.428*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8492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7.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5CD9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B816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1A3B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0.88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1530" w14:textId="77777777" w:rsidR="00023B80" w:rsidRPr="008F7CF1" w:rsidRDefault="00023B80" w:rsidP="00023B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CF1">
              <w:rPr>
                <w:rFonts w:ascii="Times New Roman" w:eastAsia="Times New Roman" w:hAnsi="Times New Roman" w:cs="Times New Roman"/>
                <w:sz w:val="24"/>
                <w:szCs w:val="24"/>
              </w:rPr>
              <w:t>-5.504</w:t>
            </w:r>
          </w:p>
        </w:tc>
      </w:tr>
    </w:tbl>
    <w:p w14:paraId="08D3B8FA" w14:textId="7BFAFBD6" w:rsidR="00D969A8" w:rsidRPr="003A2658" w:rsidRDefault="004B10E4" w:rsidP="00E532A1">
      <w:pPr>
        <w:spacing w:after="0" w:line="180" w:lineRule="exact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spacing w:val="-3"/>
          <w:sz w:val="24"/>
          <w:szCs w:val="24"/>
          <w:vertAlign w:val="superscript"/>
        </w:rPr>
        <w:t xml:space="preserve"> </w:t>
      </w:r>
      <w:r w:rsidR="00D969A8" w:rsidRPr="003A2658">
        <w:rPr>
          <w:rFonts w:ascii="Times New Roman" w:eastAsia="Times New Roman" w:hAnsi="Times New Roman" w:cs="Times New Roman"/>
          <w:spacing w:val="-3"/>
          <w:sz w:val="20"/>
          <w:szCs w:val="20"/>
        </w:rPr>
        <w:t>Others, silty and clayey soils; GLD, grassland</w:t>
      </w:r>
      <w:r w:rsidR="00F53568" w:rsidRPr="003A2658"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; </w:t>
      </w:r>
      <w:r w:rsidR="00F53568" w:rsidRPr="003A2658">
        <w:rPr>
          <w:rFonts w:ascii="Times New Roman" w:hAnsi="Times New Roman" w:cs="Times New Roman"/>
          <w:sz w:val="20"/>
          <w:szCs w:val="20"/>
        </w:rPr>
        <w:t xml:space="preserve">ICLS, </w:t>
      </w:r>
      <w:r w:rsidR="00F64296" w:rsidRPr="003A2658">
        <w:rPr>
          <w:rFonts w:ascii="Times New Roman" w:hAnsi="Times New Roman" w:cs="Times New Roman"/>
          <w:sz w:val="20"/>
          <w:szCs w:val="20"/>
        </w:rPr>
        <w:t>integrated crop-livestock system; GLT, grassland with trees;</w:t>
      </w:r>
      <w:r w:rsidR="00A4330D" w:rsidRPr="003A2658">
        <w:rPr>
          <w:rFonts w:ascii="Times New Roman" w:hAnsi="Times New Roman" w:cs="Times New Roman"/>
          <w:sz w:val="20"/>
          <w:szCs w:val="20"/>
        </w:rPr>
        <w:t xml:space="preserve"> Mix, mixed animals (cattle and sheep). </w:t>
      </w:r>
    </w:p>
    <w:p w14:paraId="5C4C7D7C" w14:textId="669C3F38" w:rsidR="00174E22" w:rsidRPr="00D969A8" w:rsidRDefault="00174E22" w:rsidP="00E532A1">
      <w:pPr>
        <w:spacing w:after="0" w:line="180" w:lineRule="exact"/>
        <w:rPr>
          <w:rFonts w:ascii="Times New Roman" w:hAnsi="Times New Roman" w:cs="Times New Roman"/>
          <w:sz w:val="20"/>
          <w:szCs w:val="20"/>
        </w:rPr>
      </w:pPr>
      <w:r w:rsidRPr="00FD15FB">
        <w:rPr>
          <w:rFonts w:ascii="Times New Roman" w:hAnsi="Times New Roman" w:cs="Times New Roman"/>
          <w:sz w:val="20"/>
          <w:szCs w:val="20"/>
        </w:rPr>
        <w:t>*</w:t>
      </w:r>
      <w:r w:rsidR="004B10E4">
        <w:rPr>
          <w:rFonts w:ascii="Times New Roman" w:hAnsi="Times New Roman" w:cs="Times New Roman"/>
          <w:sz w:val="20"/>
          <w:szCs w:val="20"/>
        </w:rPr>
        <w:t xml:space="preserve"> </w:t>
      </w:r>
      <w:r w:rsidRPr="00FD15FB">
        <w:rPr>
          <w:rFonts w:ascii="Times New Roman" w:hAnsi="Times New Roman" w:cs="Times New Roman"/>
          <w:sz w:val="20"/>
          <w:szCs w:val="20"/>
        </w:rPr>
        <w:t>indicates that the independent variable significantly impacted the effect size of soil property in the mixed model</w:t>
      </w:r>
      <w:r w:rsidR="00EA7290">
        <w:rPr>
          <w:rFonts w:ascii="Times New Roman" w:hAnsi="Times New Roman" w:cs="Times New Roman"/>
          <w:sz w:val="20"/>
          <w:szCs w:val="20"/>
        </w:rPr>
        <w:t xml:space="preserve"> (P&lt;0.10)</w:t>
      </w:r>
      <w:r w:rsidRPr="00FD15FB">
        <w:rPr>
          <w:rFonts w:ascii="Times New Roman" w:hAnsi="Times New Roman" w:cs="Times New Roman"/>
          <w:sz w:val="20"/>
          <w:szCs w:val="20"/>
        </w:rPr>
        <w:t>.</w:t>
      </w:r>
      <w:r w:rsidR="00E532A1">
        <w:rPr>
          <w:rFonts w:ascii="Times New Roman" w:hAnsi="Times New Roman" w:cs="Times New Roman"/>
          <w:sz w:val="20"/>
          <w:szCs w:val="20"/>
        </w:rPr>
        <w:t xml:space="preserve"> However,</w:t>
      </w:r>
      <w:r w:rsidR="00E532A1" w:rsidRPr="00F23666">
        <w:t xml:space="preserve"> </w:t>
      </w:r>
      <w:r w:rsidR="00E532A1" w:rsidRPr="00F23666">
        <w:rPr>
          <w:rFonts w:ascii="Times New Roman" w:hAnsi="Times New Roman" w:cs="Times New Roman"/>
          <w:sz w:val="20"/>
          <w:szCs w:val="20"/>
        </w:rPr>
        <w:t>the coefficients of independent variables cannot be used to interpret how many percentages they can increase or reduce the</w:t>
      </w:r>
      <w:r w:rsidR="00E532A1">
        <w:rPr>
          <w:rFonts w:ascii="Times New Roman" w:hAnsi="Times New Roman" w:cs="Times New Roman"/>
          <w:sz w:val="20"/>
          <w:szCs w:val="20"/>
        </w:rPr>
        <w:t>ir</w:t>
      </w:r>
      <w:r w:rsidR="00E532A1" w:rsidRPr="00F23666">
        <w:rPr>
          <w:rFonts w:ascii="Times New Roman" w:hAnsi="Times New Roman" w:cs="Times New Roman"/>
          <w:sz w:val="20"/>
          <w:szCs w:val="20"/>
        </w:rPr>
        <w:t xml:space="preserve"> effect sizes of soil properties because most of the dependent variables (i.e., effect sizes) were transformed using different algorithms based on Box-Cox method when these </w:t>
      </w:r>
      <w:r w:rsidR="00E532A1">
        <w:rPr>
          <w:rFonts w:ascii="Times New Roman" w:hAnsi="Times New Roman" w:cs="Times New Roman"/>
          <w:sz w:val="20"/>
          <w:szCs w:val="20"/>
        </w:rPr>
        <w:t xml:space="preserve">best </w:t>
      </w:r>
      <w:r w:rsidR="00E532A1" w:rsidRPr="00F23666">
        <w:rPr>
          <w:rFonts w:ascii="Times New Roman" w:hAnsi="Times New Roman" w:cs="Times New Roman"/>
          <w:sz w:val="20"/>
          <w:szCs w:val="20"/>
        </w:rPr>
        <w:t xml:space="preserve">models were built. </w:t>
      </w:r>
      <w:r w:rsidR="00E532A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74E22" w:rsidRPr="00D969A8" w:rsidSect="00515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9F4B68" w14:textId="77777777" w:rsidR="002A0E8B" w:rsidRDefault="002A0E8B" w:rsidP="00DB51F4">
      <w:pPr>
        <w:spacing w:after="0" w:line="240" w:lineRule="auto"/>
      </w:pPr>
      <w:r>
        <w:separator/>
      </w:r>
    </w:p>
  </w:endnote>
  <w:endnote w:type="continuationSeparator" w:id="0">
    <w:p w14:paraId="32C28BA8" w14:textId="77777777" w:rsidR="002A0E8B" w:rsidRDefault="002A0E8B" w:rsidP="00DB5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8A20D4" w14:textId="77777777" w:rsidR="002A0E8B" w:rsidRDefault="002A0E8B" w:rsidP="00DB51F4">
      <w:pPr>
        <w:spacing w:after="0" w:line="240" w:lineRule="auto"/>
      </w:pPr>
      <w:r>
        <w:separator/>
      </w:r>
    </w:p>
  </w:footnote>
  <w:footnote w:type="continuationSeparator" w:id="0">
    <w:p w14:paraId="0F017F38" w14:textId="77777777" w:rsidR="002A0E8B" w:rsidRDefault="002A0E8B" w:rsidP="00DB51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0NjUxtbA0NjI3sTRQ0lEKTi0uzszPAykwNK4FAJohfcotAAAA"/>
  </w:docVars>
  <w:rsids>
    <w:rsidRoot w:val="00515390"/>
    <w:rsid w:val="00023B80"/>
    <w:rsid w:val="000B615E"/>
    <w:rsid w:val="00116E31"/>
    <w:rsid w:val="00146BBC"/>
    <w:rsid w:val="0015240C"/>
    <w:rsid w:val="00174E22"/>
    <w:rsid w:val="00182446"/>
    <w:rsid w:val="001C4ECA"/>
    <w:rsid w:val="002114E9"/>
    <w:rsid w:val="00273975"/>
    <w:rsid w:val="002A0E8B"/>
    <w:rsid w:val="002F3E43"/>
    <w:rsid w:val="003017FF"/>
    <w:rsid w:val="003179A0"/>
    <w:rsid w:val="00346037"/>
    <w:rsid w:val="00353108"/>
    <w:rsid w:val="00367AE2"/>
    <w:rsid w:val="003A2658"/>
    <w:rsid w:val="004606B1"/>
    <w:rsid w:val="0049025E"/>
    <w:rsid w:val="004B10E4"/>
    <w:rsid w:val="00503231"/>
    <w:rsid w:val="00515390"/>
    <w:rsid w:val="0054370C"/>
    <w:rsid w:val="0058328B"/>
    <w:rsid w:val="005D2C22"/>
    <w:rsid w:val="006318F2"/>
    <w:rsid w:val="00654E8D"/>
    <w:rsid w:val="006A785F"/>
    <w:rsid w:val="007679B9"/>
    <w:rsid w:val="0079127E"/>
    <w:rsid w:val="007D1C4E"/>
    <w:rsid w:val="00812BB9"/>
    <w:rsid w:val="00891E3D"/>
    <w:rsid w:val="008E69D0"/>
    <w:rsid w:val="008F7CF1"/>
    <w:rsid w:val="009222B3"/>
    <w:rsid w:val="0096359A"/>
    <w:rsid w:val="009A2E44"/>
    <w:rsid w:val="00A353A8"/>
    <w:rsid w:val="00A4330D"/>
    <w:rsid w:val="00AE0EE0"/>
    <w:rsid w:val="00B36502"/>
    <w:rsid w:val="00BA1AEC"/>
    <w:rsid w:val="00BB3008"/>
    <w:rsid w:val="00C345B8"/>
    <w:rsid w:val="00C93207"/>
    <w:rsid w:val="00CA2487"/>
    <w:rsid w:val="00D03ACE"/>
    <w:rsid w:val="00D7761B"/>
    <w:rsid w:val="00D969A8"/>
    <w:rsid w:val="00DB51F4"/>
    <w:rsid w:val="00DC289F"/>
    <w:rsid w:val="00DE5341"/>
    <w:rsid w:val="00DF216E"/>
    <w:rsid w:val="00E532A1"/>
    <w:rsid w:val="00E54791"/>
    <w:rsid w:val="00EA7290"/>
    <w:rsid w:val="00F05F5B"/>
    <w:rsid w:val="00F06CAD"/>
    <w:rsid w:val="00F07875"/>
    <w:rsid w:val="00F15F38"/>
    <w:rsid w:val="00F53568"/>
    <w:rsid w:val="00F64296"/>
    <w:rsid w:val="00F8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43205"/>
  <w15:chartTrackingRefBased/>
  <w15:docId w15:val="{886EE088-7C40-461E-8FE6-11271AB8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1F4"/>
  </w:style>
  <w:style w:type="paragraph" w:styleId="Footer">
    <w:name w:val="footer"/>
    <w:basedOn w:val="Normal"/>
    <w:link w:val="FooterChar"/>
    <w:uiPriority w:val="99"/>
    <w:unhideWhenUsed/>
    <w:rsid w:val="00DB5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1F4"/>
  </w:style>
  <w:style w:type="paragraph" w:styleId="ListParagraph">
    <w:name w:val="List Paragraph"/>
    <w:basedOn w:val="Normal"/>
    <w:uiPriority w:val="34"/>
    <w:qFormat/>
    <w:rsid w:val="004B1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Liming - SDSU Student</dc:creator>
  <cp:keywords/>
  <dc:description/>
  <cp:lastModifiedBy>Reviewer</cp:lastModifiedBy>
  <cp:revision>62</cp:revision>
  <dcterms:created xsi:type="dcterms:W3CDTF">2020-01-22T02:57:00Z</dcterms:created>
  <dcterms:modified xsi:type="dcterms:W3CDTF">2020-05-19T15:21:00Z</dcterms:modified>
</cp:coreProperties>
</file>